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6C734C" w:rsidRDefault="006C734C" w:rsidP="006C734C">
      <w:pPr>
        <w:jc w:val="both"/>
        <w:rPr>
          <w:rFonts w:ascii="Times New Roman" w:hAnsi="Times New Roman"/>
          <w:b/>
          <w:lang/>
        </w:rPr>
      </w:pPr>
      <w:r w:rsidRPr="00133232">
        <w:rPr>
          <w:rFonts w:ascii="Times New Roman" w:hAnsi="Times New Roman"/>
          <w:b/>
          <w:lang/>
        </w:rPr>
        <w:t>Table S2. Expression values by sex and caste for all sequence matches in Tables 2-4, from both sequencing providers (Beijing Institute of Genomics, China, (BGI) and Finnish Institute of Molecular Medicine, Finland (FIMM).</w:t>
      </w:r>
      <w:r>
        <w:rPr>
          <w:rFonts w:ascii="Times New Roman" w:hAnsi="Times New Roman"/>
          <w:b/>
          <w:lang/>
        </w:rPr>
        <w:t xml:space="preserve">  Contig names and fragment lengths (in basepairs) are given. Male = male cocoons and new male adults, NQ = new queen adults, OQ = old established colony queens, QC= queen cocoons, NW = new worker adults, OW = old (overwintered) worker adults, WC = worker cocoons. </w:t>
      </w:r>
    </w:p>
    <w:tbl>
      <w:tblPr>
        <w:tblW w:w="12580" w:type="dxa"/>
        <w:tblInd w:w="88" w:type="dxa"/>
        <w:tblLook w:val="0000"/>
      </w:tblPr>
      <w:tblGrid>
        <w:gridCol w:w="1532"/>
        <w:gridCol w:w="1892"/>
        <w:gridCol w:w="643"/>
        <w:gridCol w:w="736"/>
        <w:gridCol w:w="656"/>
        <w:gridCol w:w="656"/>
        <w:gridCol w:w="736"/>
        <w:gridCol w:w="736"/>
        <w:gridCol w:w="656"/>
        <w:gridCol w:w="736"/>
        <w:gridCol w:w="679"/>
        <w:gridCol w:w="736"/>
        <w:gridCol w:w="656"/>
        <w:gridCol w:w="656"/>
        <w:gridCol w:w="736"/>
        <w:gridCol w:w="656"/>
        <w:gridCol w:w="656"/>
      </w:tblGrid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BGI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FIMM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6C734C" w:rsidRPr="00802C17">
        <w:trPr>
          <w:trHeight w:val="4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Organism          (GenBank match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length (bp)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NQ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OQ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Q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NW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O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WC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NQ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OQ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QC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NW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OW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WC</w:t>
            </w:r>
          </w:p>
        </w:tc>
      </w:tr>
      <w:tr w:rsidR="006C734C" w:rsidRPr="00802C17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Viruses, bacteria, fungi, mites        (Table 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Dicistrovir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2246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955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96.0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0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023.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1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99.9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09.6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106.9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2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Iflavir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2314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916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7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58.4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316.7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.4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Wolbachia_97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692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99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7.2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8.0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6.6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3.2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2.8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0.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7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1.4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3.2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6.2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6.6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5.5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1.5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1.92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Wolbachia_4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305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60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38.9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94.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5.8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91.8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12.6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1.0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51.3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07.4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33.9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91.8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04.0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28.2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76.2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82.83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Encephalitozo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414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75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5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8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Cryptococ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M_comp34021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5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2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9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5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cidiphiliu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2804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72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953.1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3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7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251.3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0.6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920.6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00.4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2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4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60.5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05.51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Rhodococ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3978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23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53.5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55.4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78.2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98.2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29.5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26.8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24.0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08.6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41.0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98.8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84.1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26.5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27.5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96.65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spergil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24854_c0_seq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2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8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6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9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57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8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.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6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24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Penicilliu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964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8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2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7.5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7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2.8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.2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5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 xml:space="preserve">Neurospora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234_c1_seq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680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82.2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85.8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1.8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25.8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71.5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82.0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41.26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2.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91.4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3.0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85.4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84.3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72.6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68.87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Gibberell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796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59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5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7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Podospor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47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75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9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 xml:space="preserve">Eremothecium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26574_c0_seq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2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1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0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4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5.5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7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Yarrow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150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02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.4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8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.6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 xml:space="preserve">Ustilago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108872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64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0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16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Varro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3774, Q_comp104046_c0_seq1, Q_comp104046_c0_seq1, Q_comp10646_c0_seq1, Q_comp11073_c0_seq1, Q_comp22427_c0_seq1, Q_comp29293_c0_seq1, Q_comp91137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7.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.0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8.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.9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5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9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31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 xml:space="preserve">Candida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204272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4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Saccharomy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216446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4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Scizosaccharomy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119310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7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Zygosaccaromy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169804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7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8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Kluyveromyc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19498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0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2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0.3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3.9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9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1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 xml:space="preserve">Naumovozyma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136067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0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 xml:space="preserve">Tetrapisispora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57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03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67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39.4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2.6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56.6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79.6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26.7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1.2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21.7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66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65.5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97.0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32.9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74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50.48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Torulaspor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543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3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2.4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9.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6.1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4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color w:val="000000"/>
                <w:sz w:val="16"/>
                <w:szCs w:val="16"/>
                <w:lang w:val="en-US"/>
              </w:rPr>
              <w:t>18S rRNA mites (Table 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car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mp153878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2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Ewing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mp119450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.6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.4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Histiost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mp35793_c0_seq1, comp37322_c0_seq1, comp53068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.9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44.2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9.9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.2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Tyrobor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mp100494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5.0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6.2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4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Holostasp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mp33306_c0_seq1, comp402454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22.3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Gaeolaelap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mp32465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.2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Veiga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mp242201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3.5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1.1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6C734C" w:rsidRPr="00802C17">
        <w:trPr>
          <w:trHeight w:val="4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b/>
                <w:bCs/>
                <w:color w:val="000000"/>
                <w:sz w:val="16"/>
                <w:szCs w:val="16"/>
                <w:lang w:val="en-US"/>
              </w:rPr>
              <w:t>16S rRNA bacteria (Table 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Micrococcine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50162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8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4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6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5.7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3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1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8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Micrococcine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10272_c0_seq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8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5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7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2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3.9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2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5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6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Micrococcinea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29937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7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3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5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6.0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5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9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Pedobac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98495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3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5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3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Streptococc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184401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2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3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3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Lactobacil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10272_c0_seq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5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0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8.4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0.7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0.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0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3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1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1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Saccharibac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46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6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6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0.6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4.4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4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5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.3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2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Saccharibac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7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3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2.0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6.7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7.7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.5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2.6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4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Kozak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10272_c0_seq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4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1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5.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2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5.6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69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.5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5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7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64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naplas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M_comp278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66.2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09.2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6.9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22.8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45.8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5.8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03.2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43.2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4.9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9.2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20.7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38.3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2.3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14.19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Burkholder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17436_c0_seq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3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4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8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Burkholder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67223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4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.3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2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rsenophon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107091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6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1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Enhydrobac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5639_c0_seq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7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9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2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3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3.64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3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63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cinetobac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Q_comp5639_c0_seq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1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2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8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2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8.3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8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13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9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3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2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zomona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646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1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7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4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6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0.0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.1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.92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1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6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97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Azomona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W_comp17436_c0_seq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1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2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7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.0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0.2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.4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05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.0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27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Pseudomona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1964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8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2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1.2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7.5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7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2.8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4.2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9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35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Entomoplas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2097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8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6.4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36.9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7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5.3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Entomoplas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3036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6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7.61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8.63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4.49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</w:tr>
      <w:tr w:rsidR="006C734C" w:rsidRPr="00802C17">
        <w:trPr>
          <w:trHeight w:val="2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i/>
                <w:iCs/>
                <w:color w:val="000000"/>
                <w:sz w:val="16"/>
                <w:szCs w:val="16"/>
                <w:lang w:val="en-US"/>
              </w:rPr>
              <w:t>Mesoplas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734C" w:rsidRPr="00802C17" w:rsidRDefault="006C734C" w:rsidP="008A4209">
            <w:pPr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color w:val="000000"/>
                <w:sz w:val="16"/>
                <w:szCs w:val="16"/>
                <w:lang w:val="en-US"/>
              </w:rPr>
              <w:t>Contig3047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734C" w:rsidRPr="00802C17" w:rsidRDefault="006C734C" w:rsidP="008A4209">
            <w:pPr>
              <w:jc w:val="center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9.0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9.7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FF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50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2.35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FFFF" w:fill="CCFFCC"/>
            <w:noWrap/>
            <w:vAlign w:val="center"/>
          </w:tcPr>
          <w:p w:rsidR="006C734C" w:rsidRPr="00802C17" w:rsidRDefault="006C734C" w:rsidP="008A4209">
            <w:pPr>
              <w:jc w:val="right"/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</w:pPr>
            <w:r w:rsidRPr="00802C17">
              <w:rPr>
                <w:rFonts w:ascii="Times New Roman" w:eastAsiaTheme="minorHAnsi" w:hAnsi="Times New Roman" w:cstheme="minorBidi"/>
                <w:sz w:val="16"/>
                <w:szCs w:val="16"/>
                <w:lang w:val="en-US"/>
              </w:rPr>
              <w:t>0.00</w:t>
            </w:r>
          </w:p>
        </w:tc>
      </w:tr>
    </w:tbl>
    <w:p w:rsidR="006C734C" w:rsidRDefault="006C734C" w:rsidP="006C734C">
      <w:pPr>
        <w:jc w:val="both"/>
        <w:rPr>
          <w:rFonts w:ascii="Times New Roman" w:hAnsi="Times New Roman"/>
          <w:szCs w:val="20"/>
          <w:lang/>
        </w:rPr>
      </w:pPr>
    </w:p>
    <w:p w:rsidR="006C734C" w:rsidRDefault="006C734C" w:rsidP="006C734C">
      <w:pPr>
        <w:jc w:val="both"/>
        <w:rPr>
          <w:rFonts w:ascii="Times New Roman" w:hAnsi="Times New Roman"/>
          <w:szCs w:val="20"/>
          <w:lang/>
        </w:rPr>
      </w:pPr>
    </w:p>
    <w:p w:rsidR="00253EEB" w:rsidRDefault="006C734C"/>
    <w:sectPr w:rsidR="00253EEB" w:rsidSect="006C734C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9777FA8"/>
    <w:multiLevelType w:val="hybridMultilevel"/>
    <w:tmpl w:val="FBC2E792"/>
    <w:lvl w:ilvl="0" w:tplc="54745B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F10E6F"/>
    <w:multiLevelType w:val="hybridMultilevel"/>
    <w:tmpl w:val="4C4EDDEC"/>
    <w:lvl w:ilvl="0" w:tplc="C0CA94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195EC7"/>
    <w:multiLevelType w:val="hybridMultilevel"/>
    <w:tmpl w:val="82DE24BA"/>
    <w:lvl w:ilvl="0" w:tplc="D6E47B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6B005B"/>
    <w:multiLevelType w:val="hybridMultilevel"/>
    <w:tmpl w:val="B3B84A18"/>
    <w:lvl w:ilvl="0" w:tplc="AD0879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C734C"/>
    <w:rsid w:val="006C734C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4C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734C"/>
  </w:style>
  <w:style w:type="character" w:styleId="Hyperlink">
    <w:name w:val="Hyperlink"/>
    <w:basedOn w:val="DefaultParagraphFont"/>
    <w:uiPriority w:val="99"/>
    <w:rsid w:val="006C734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C734C"/>
    <w:rPr>
      <w:color w:val="993366"/>
      <w:u w:val="single"/>
    </w:rPr>
  </w:style>
  <w:style w:type="paragraph" w:customStyle="1" w:styleId="font5">
    <w:name w:val="font5"/>
    <w:basedOn w:val="Normal"/>
    <w:rsid w:val="006C734C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6C734C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5">
    <w:name w:val="xl25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i/>
      <w:iCs/>
      <w:sz w:val="20"/>
      <w:szCs w:val="20"/>
      <w:lang w:val="en-US"/>
    </w:rPr>
  </w:style>
  <w:style w:type="paragraph" w:customStyle="1" w:styleId="xl26">
    <w:name w:val="xl26"/>
    <w:basedOn w:val="Normal"/>
    <w:rsid w:val="006C734C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27">
    <w:name w:val="xl27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8">
    <w:name w:val="xl28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29">
    <w:name w:val="xl29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0">
    <w:name w:val="xl30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31">
    <w:name w:val="xl31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32">
    <w:name w:val="xl32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33">
    <w:name w:val="xl33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i/>
      <w:iCs/>
      <w:sz w:val="20"/>
      <w:szCs w:val="20"/>
      <w:lang w:val="en-US"/>
    </w:rPr>
  </w:style>
  <w:style w:type="paragraph" w:customStyle="1" w:styleId="xl34">
    <w:name w:val="xl34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5">
    <w:name w:val="xl35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6">
    <w:name w:val="xl36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7">
    <w:name w:val="xl37"/>
    <w:basedOn w:val="Normal"/>
    <w:rsid w:val="006C734C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38">
    <w:name w:val="xl38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9">
    <w:name w:val="xl39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0">
    <w:name w:val="xl40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1">
    <w:name w:val="xl41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42">
    <w:name w:val="xl42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3">
    <w:name w:val="xl43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44">
    <w:name w:val="xl44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5">
    <w:name w:val="xl45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CC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6">
    <w:name w:val="xl46"/>
    <w:basedOn w:val="Normal"/>
    <w:rsid w:val="006C734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7">
    <w:name w:val="xl47"/>
    <w:basedOn w:val="Normal"/>
    <w:rsid w:val="006C734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FFCC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8">
    <w:name w:val="xl48"/>
    <w:basedOn w:val="Normal"/>
    <w:rsid w:val="006C734C"/>
    <w:pPr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49">
    <w:name w:val="xl49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50">
    <w:name w:val="xl50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FFFF" w:fill="CCFFFF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51">
    <w:name w:val="xl51"/>
    <w:basedOn w:val="Normal"/>
    <w:rsid w:val="006C73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CFFFF" w:fill="CCFFCC"/>
      <w:spacing w:beforeLines="1" w:afterLines="1"/>
      <w:jc w:val="right"/>
      <w:textAlignment w:val="center"/>
    </w:pPr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C734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4</Words>
  <Characters>5556</Characters>
  <Application>Microsoft Macintosh Word</Application>
  <DocSecurity>0</DocSecurity>
  <Lines>46</Lines>
  <Paragraphs>11</Paragraphs>
  <ScaleCrop>false</ScaleCrop>
  <LinksUpToDate>false</LinksUpToDate>
  <CharactersWithSpaces>6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3-10-08T07:46:00Z</dcterms:created>
  <dcterms:modified xsi:type="dcterms:W3CDTF">2013-10-08T07:46:00Z</dcterms:modified>
</cp:coreProperties>
</file>